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Demographic and biochemical characteristics of the study groups</w:t>
      </w:r>
    </w:p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459"/>
        <w:gridCol w:w="1459"/>
        <w:gridCol w:w="1459"/>
        <w:gridCol w:w="1382"/>
        <w:gridCol w:w="1261"/>
      </w:tblGrid>
      <w:tr>
        <w:trPr>
          <w:trHeight w:val="368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 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 B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 C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 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43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sent Age (years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4±3.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4±3.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±3.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2±3.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</w:tr>
      <w:tr>
        <w:trPr>
          <w:trHeight w:val="43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at Menarche (years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±1.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±1.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±2.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±1.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</w:tr>
      <w:tr>
        <w:trPr>
          <w:trHeight w:val="43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at Marriage (years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±2.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±2.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±2.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±2.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>
          <w:trHeight w:val="43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at first conception (years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±2.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±3.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±2.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±2.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43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at last conception (years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±4.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3±5.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±5.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±5.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trHeight w:val="43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4±8.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8±9.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±9.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2±7.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43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ight (cm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.4±4.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.9±5.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.4±4.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.9±4.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</w:tr>
      <w:tr>
        <w:trPr>
          <w:trHeight w:val="43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±3.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±4.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±3.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±3.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43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BP (mm Hg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.4±15.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.6±17.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1±21.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0±12.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43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BP (mm Hg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5±14.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0±6.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9±22.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3±14.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>
          <w:trHeight w:val="43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C (cm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9±9.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6±11.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7±8.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9±8.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434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HR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±0.0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±0.0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±0.0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±0.0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>
          <w:trHeight w:val="446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sting Glucose (mg/dL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2±56.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0±15.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4±16.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2±13.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446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C (mg/dL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.6±72.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.3±38.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.3±56.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.4±28.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</w:tr>
      <w:tr>
        <w:trPr>
          <w:trHeight w:val="446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G (mg/dL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.4±71.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±42.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.6±61.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2±44.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446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DL (mg/dL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8±15.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3±13.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2±15.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2±12.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>
          <w:trHeight w:val="446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DL (mg/dL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1±72.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1±34.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.9±54.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9±32.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</w:tbl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MI – body mass index, SBP – systolic blood pressure, DBP – diastolic blood pressure, WC – waist circumference, WHR – waist-hip ratio, TC – total cholesterol, TG – triglyceride, HDL – high density lipoprotein, LDL – low density lipoprotein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5T15:52:00Z</dcterms:created>
  <dc:creator>Suniti Yadav</dc:creator>
  <dc:description/>
  <dc:language>en-US</dc:language>
  <cp:lastModifiedBy>Suniti Yadav</cp:lastModifiedBy>
  <dcterms:modified xsi:type="dcterms:W3CDTF">2018-10-25T15:52:00Z</dcterms:modified>
  <cp:revision>2</cp:revision>
  <dc:subject/>
  <dc:title/>
</cp:coreProperties>
</file>